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2BC6E1" w14:textId="4D585896" w:rsidR="00826A9C" w:rsidRPr="00C904F3" w:rsidRDefault="00826A9C" w:rsidP="00826A9C">
      <w:pPr>
        <w:rPr>
          <w:rFonts w:ascii="Times New Roman" w:hAnsi="Times New Roman" w:cs="Times New Roman"/>
          <w:b/>
          <w:bCs/>
        </w:rPr>
      </w:pPr>
      <w:r w:rsidRPr="00EF0C26">
        <w:rPr>
          <w:rFonts w:ascii="Times New Roman" w:hAnsi="Times New Roman" w:cs="Times New Roman"/>
          <w:b/>
          <w:bCs/>
        </w:rPr>
        <w:t>S</w:t>
      </w:r>
      <w:r>
        <w:rPr>
          <w:rFonts w:ascii="Times New Roman" w:hAnsi="Times New Roman" w:cs="Times New Roman"/>
          <w:b/>
          <w:bCs/>
        </w:rPr>
        <w:t>1</w:t>
      </w:r>
      <w:r w:rsidR="009A5D61">
        <w:rPr>
          <w:rFonts w:ascii="Times New Roman" w:hAnsi="Times New Roman" w:cs="Times New Roman"/>
          <w:b/>
          <w:bCs/>
        </w:rPr>
        <w:t xml:space="preserve"> File.</w:t>
      </w:r>
      <w:r w:rsidRPr="00EF0C26">
        <w:rPr>
          <w:rFonts w:ascii="Times New Roman" w:hAnsi="Times New Roman" w:cs="Times New Roman"/>
          <w:b/>
          <w:bCs/>
        </w:rPr>
        <w:t xml:space="preserve"> Expert elicitation methods</w:t>
      </w:r>
    </w:p>
    <w:p w14:paraId="331BFEFB" w14:textId="77777777" w:rsidR="009A5D61" w:rsidRDefault="009A5D61" w:rsidP="00262A7F">
      <w:pPr>
        <w:spacing w:line="480" w:lineRule="auto"/>
        <w:rPr>
          <w:rFonts w:ascii="Times New Roman" w:hAnsi="Times New Roman" w:cs="Times New Roman"/>
        </w:rPr>
      </w:pPr>
    </w:p>
    <w:p w14:paraId="53797B01" w14:textId="2E771251" w:rsidR="00826A9C" w:rsidRDefault="00826A9C" w:rsidP="00262A7F">
      <w:pPr>
        <w:spacing w:line="480" w:lineRule="auto"/>
        <w:rPr>
          <w:rFonts w:ascii="Times New Roman" w:hAnsi="Times New Roman" w:cs="Times New Roman"/>
        </w:rPr>
      </w:pPr>
      <w:r>
        <w:rPr>
          <w:rFonts w:ascii="Times New Roman" w:hAnsi="Times New Roman" w:cs="Times New Roman"/>
        </w:rPr>
        <w:t xml:space="preserve">From September – December 2022, these two expert panels responded to two sets of questions specific to their discipline and each met for two group discussions. The first set of questions were training questions focused on parameters already estimated in the literature, with the intent of familiarizing experts with the elicitation Shiny platform </w:t>
      </w:r>
      <w:r w:rsidR="005A169A">
        <w:rPr>
          <w:rFonts w:ascii="Times New Roman" w:hAnsi="Times New Roman" w:cs="Times New Roman"/>
        </w:rPr>
        <w:t>[1]</w:t>
      </w:r>
      <w:r w:rsidRPr="53BEBFF2">
        <w:rPr>
          <w:rFonts w:ascii="Times New Roman" w:hAnsi="Times New Roman" w:cs="Times New Roman"/>
        </w:rPr>
        <w:t xml:space="preserve"> </w:t>
      </w:r>
      <w:r w:rsidRPr="0C02586D">
        <w:rPr>
          <w:rFonts w:ascii="Times New Roman" w:hAnsi="Times New Roman" w:cs="Times New Roman"/>
        </w:rPr>
        <w:t>and</w:t>
      </w:r>
      <w:r>
        <w:rPr>
          <w:rFonts w:ascii="Times New Roman" w:hAnsi="Times New Roman" w:cs="Times New Roman"/>
        </w:rPr>
        <w:t xml:space="preserve"> the four-point elicitation process and </w:t>
      </w:r>
      <w:r w:rsidRPr="5DEDC9AE">
        <w:rPr>
          <w:rFonts w:ascii="Times New Roman" w:hAnsi="Times New Roman" w:cs="Times New Roman"/>
        </w:rPr>
        <w:t>building</w:t>
      </w:r>
      <w:r>
        <w:rPr>
          <w:rFonts w:ascii="Times New Roman" w:hAnsi="Times New Roman" w:cs="Times New Roman"/>
        </w:rPr>
        <w:t xml:space="preserve"> expert confidence in their ability as an individual and group to capture a likely range of parameter values. </w:t>
      </w:r>
    </w:p>
    <w:p w14:paraId="7670CA53" w14:textId="77777777" w:rsidR="00826A9C" w:rsidRDefault="00826A9C" w:rsidP="00262A7F">
      <w:pPr>
        <w:spacing w:line="480" w:lineRule="auto"/>
        <w:rPr>
          <w:rFonts w:ascii="Times New Roman" w:hAnsi="Times New Roman" w:cs="Times New Roman"/>
        </w:rPr>
      </w:pPr>
    </w:p>
    <w:p w14:paraId="600EC0BF" w14:textId="2BAA3469" w:rsidR="00826A9C" w:rsidRDefault="00826A9C" w:rsidP="00262A7F">
      <w:pPr>
        <w:spacing w:line="480" w:lineRule="auto"/>
        <w:rPr>
          <w:rFonts w:ascii="Times New Roman" w:hAnsi="Times New Roman" w:cs="Times New Roman"/>
        </w:rPr>
      </w:pPr>
      <w:r>
        <w:rPr>
          <w:rFonts w:ascii="Times New Roman" w:hAnsi="Times New Roman" w:cs="Times New Roman"/>
        </w:rPr>
        <w:t>After answering and discussing the training questions, experts answered questions on the parameters of interest</w:t>
      </w:r>
      <w:r w:rsidRPr="35040DC4">
        <w:rPr>
          <w:rFonts w:ascii="Times New Roman" w:hAnsi="Times New Roman" w:cs="Times New Roman"/>
        </w:rPr>
        <w:t>.</w:t>
      </w:r>
      <w:r>
        <w:rPr>
          <w:rFonts w:ascii="Times New Roman" w:hAnsi="Times New Roman" w:cs="Times New Roman"/>
        </w:rPr>
        <w:t xml:space="preserve"> After submitting initial estimates, each expert panel met to facilitate knowledge sharing and discuss clarifications to reduce linguistic uncertainty. Estimates from the four-point elicitation process were fit to a log-normal or logit-normal distribution depending on the </w:t>
      </w:r>
      <w:r w:rsidR="00500608">
        <w:rPr>
          <w:rFonts w:ascii="Times New Roman" w:hAnsi="Times New Roman" w:cs="Times New Roman"/>
        </w:rPr>
        <w:t>nature</w:t>
      </w:r>
      <w:r>
        <w:rPr>
          <w:rFonts w:ascii="Times New Roman" w:hAnsi="Times New Roman" w:cs="Times New Roman"/>
        </w:rPr>
        <w:t xml:space="preserve"> </w:t>
      </w:r>
      <w:r w:rsidR="00500608">
        <w:rPr>
          <w:rFonts w:ascii="Times New Roman" w:hAnsi="Times New Roman" w:cs="Times New Roman"/>
        </w:rPr>
        <w:t>of</w:t>
      </w:r>
      <w:r>
        <w:rPr>
          <w:rFonts w:ascii="Times New Roman" w:hAnsi="Times New Roman" w:cs="Times New Roman"/>
        </w:rPr>
        <w:t xml:space="preserve"> each parameter. Following these discussions</w:t>
      </w:r>
      <w:r w:rsidRPr="590BAD6A">
        <w:rPr>
          <w:rFonts w:ascii="Times New Roman" w:hAnsi="Times New Roman" w:cs="Times New Roman"/>
        </w:rPr>
        <w:t>,</w:t>
      </w:r>
      <w:r>
        <w:rPr>
          <w:rFonts w:ascii="Times New Roman" w:hAnsi="Times New Roman" w:cs="Times New Roman"/>
        </w:rPr>
        <w:t xml:space="preserve"> experts were then invited to submit revised estimates. </w:t>
      </w:r>
    </w:p>
    <w:p w14:paraId="31053D20" w14:textId="77777777" w:rsidR="00826A9C" w:rsidRDefault="00826A9C" w:rsidP="00262A7F">
      <w:pPr>
        <w:spacing w:line="480" w:lineRule="auto"/>
        <w:rPr>
          <w:rFonts w:ascii="Times New Roman" w:hAnsi="Times New Roman" w:cs="Times New Roman"/>
        </w:rPr>
      </w:pPr>
    </w:p>
    <w:p w14:paraId="3106B105" w14:textId="4D207C4B" w:rsidR="00826A9C" w:rsidRDefault="00826A9C" w:rsidP="00262A7F">
      <w:pPr>
        <w:spacing w:line="480" w:lineRule="auto"/>
        <w:rPr>
          <w:rFonts w:ascii="Times New Roman" w:hAnsi="Times New Roman" w:cs="Times New Roman"/>
        </w:rPr>
      </w:pPr>
      <w:r>
        <w:rPr>
          <w:rFonts w:ascii="Times New Roman" w:hAnsi="Times New Roman" w:cs="Times New Roman"/>
        </w:rPr>
        <w:t>Using finalized parameter estimates for each expert, we fit a log-normal or logit-normal distribution to each response and then averaged across common quantiles</w:t>
      </w:r>
      <w:r w:rsidR="00FA0B96">
        <w:rPr>
          <w:rFonts w:ascii="Times New Roman" w:hAnsi="Times New Roman" w:cs="Times New Roman"/>
        </w:rPr>
        <w:t xml:space="preserve"> </w:t>
      </w:r>
      <w:r w:rsidR="007A4120">
        <w:rPr>
          <w:rFonts w:ascii="Times New Roman" w:hAnsi="Times New Roman" w:cs="Times New Roman"/>
        </w:rPr>
        <w:t xml:space="preserve">in R </w:t>
      </w:r>
      <w:r w:rsidR="005A169A">
        <w:rPr>
          <w:rFonts w:ascii="Times New Roman" w:hAnsi="Times New Roman" w:cs="Times New Roman"/>
        </w:rPr>
        <w:t>[2,3]</w:t>
      </w:r>
      <w:r>
        <w:rPr>
          <w:rFonts w:ascii="Times New Roman" w:hAnsi="Times New Roman" w:cs="Times New Roman"/>
        </w:rPr>
        <w:t>. Last</w:t>
      </w:r>
      <w:r w:rsidR="00FA0B96">
        <w:rPr>
          <w:rFonts w:ascii="Times New Roman" w:hAnsi="Times New Roman" w:cs="Times New Roman"/>
        </w:rPr>
        <w:t>ly</w:t>
      </w:r>
      <w:r>
        <w:rPr>
          <w:rFonts w:ascii="Times New Roman" w:hAnsi="Times New Roman" w:cs="Times New Roman"/>
        </w:rPr>
        <w:t xml:space="preserve">, we fit an aggregate distribution using the </w:t>
      </w:r>
      <w:proofErr w:type="spellStart"/>
      <w:proofErr w:type="gramStart"/>
      <w:r w:rsidRPr="00021F12">
        <w:rPr>
          <w:rFonts w:ascii="Times New Roman" w:hAnsi="Times New Roman" w:cs="Times New Roman"/>
          <w:i/>
          <w:iCs/>
        </w:rPr>
        <w:t>qmedist</w:t>
      </w:r>
      <w:proofErr w:type="spellEnd"/>
      <w:r>
        <w:rPr>
          <w:rFonts w:ascii="Times New Roman" w:hAnsi="Times New Roman" w:cs="Times New Roman"/>
        </w:rPr>
        <w:t>(</w:t>
      </w:r>
      <w:proofErr w:type="gramEnd"/>
      <w:r>
        <w:rPr>
          <w:rFonts w:ascii="Times New Roman" w:hAnsi="Times New Roman" w:cs="Times New Roman"/>
        </w:rPr>
        <w:t xml:space="preserve">) function from the </w:t>
      </w:r>
      <w:proofErr w:type="spellStart"/>
      <w:r>
        <w:rPr>
          <w:rFonts w:ascii="Times New Roman" w:hAnsi="Times New Roman" w:cs="Times New Roman"/>
        </w:rPr>
        <w:t>fitdistrplus</w:t>
      </w:r>
      <w:proofErr w:type="spellEnd"/>
      <w:r>
        <w:rPr>
          <w:rFonts w:ascii="Times New Roman" w:hAnsi="Times New Roman" w:cs="Times New Roman"/>
        </w:rPr>
        <w:t xml:space="preserve"> package </w:t>
      </w:r>
      <w:r w:rsidR="005A169A">
        <w:rPr>
          <w:rFonts w:ascii="Times New Roman" w:hAnsi="Times New Roman" w:cs="Times New Roman"/>
        </w:rPr>
        <w:t>[4]</w:t>
      </w:r>
      <w:r>
        <w:rPr>
          <w:rFonts w:ascii="Times New Roman" w:hAnsi="Times New Roman" w:cs="Times New Roman"/>
        </w:rPr>
        <w:t>.</w:t>
      </w:r>
    </w:p>
    <w:p w14:paraId="6A61363C" w14:textId="77777777" w:rsidR="00710850" w:rsidRDefault="00710850" w:rsidP="00262A7F">
      <w:pPr>
        <w:spacing w:line="480" w:lineRule="auto"/>
        <w:rPr>
          <w:rFonts w:ascii="Times New Roman" w:hAnsi="Times New Roman" w:cs="Times New Roman"/>
        </w:rPr>
      </w:pPr>
    </w:p>
    <w:p w14:paraId="68C1CFBA" w14:textId="0F945225" w:rsidR="00826A9C" w:rsidRDefault="00710850" w:rsidP="00262A7F">
      <w:pPr>
        <w:spacing w:line="480" w:lineRule="auto"/>
        <w:rPr>
          <w:rFonts w:ascii="Times New Roman" w:hAnsi="Times New Roman" w:cs="Times New Roman"/>
        </w:rPr>
      </w:pPr>
      <w:r w:rsidRPr="00710850">
        <w:rPr>
          <w:rFonts w:ascii="Times New Roman" w:hAnsi="Times New Roman" w:cs="Times New Roman"/>
        </w:rPr>
        <w:t>Any use of trade, firm, or product names is for descriptive purposes only and does not imply endorsement by the U.S. Government.</w:t>
      </w:r>
    </w:p>
    <w:p w14:paraId="303001D3" w14:textId="77777777" w:rsidR="00FA0B96" w:rsidRDefault="00FA0B96" w:rsidP="00826A9C">
      <w:pPr>
        <w:rPr>
          <w:rFonts w:ascii="Times New Roman" w:hAnsi="Times New Roman" w:cs="Times New Roman"/>
        </w:rPr>
      </w:pPr>
    </w:p>
    <w:p w14:paraId="72EFC3EA" w14:textId="724D1825" w:rsidR="00FA0B96" w:rsidRDefault="005A169A" w:rsidP="00826A9C">
      <w:pPr>
        <w:rPr>
          <w:rFonts w:ascii="Times New Roman" w:hAnsi="Times New Roman" w:cs="Times New Roman"/>
        </w:rPr>
      </w:pPr>
      <w:r>
        <w:rPr>
          <w:rFonts w:ascii="Times New Roman" w:hAnsi="Times New Roman" w:cs="Times New Roman"/>
        </w:rPr>
        <w:t>References:</w:t>
      </w:r>
    </w:p>
    <w:p w14:paraId="4FDFA812" w14:textId="77777777" w:rsidR="00FA0B96" w:rsidRDefault="00FA0B96" w:rsidP="00826A9C">
      <w:pPr>
        <w:rPr>
          <w:rFonts w:ascii="Times New Roman" w:hAnsi="Times New Roman" w:cs="Times New Roman"/>
        </w:rPr>
      </w:pPr>
    </w:p>
    <w:p w14:paraId="163C8A82" w14:textId="45FE9D71" w:rsidR="00FD3215" w:rsidRPr="00F5082E" w:rsidRDefault="00FD3215" w:rsidP="00F5082E">
      <w:pPr>
        <w:pStyle w:val="ListParagraph"/>
        <w:numPr>
          <w:ilvl w:val="0"/>
          <w:numId w:val="1"/>
        </w:numPr>
        <w:rPr>
          <w:rFonts w:ascii="Times New Roman" w:hAnsi="Times New Roman" w:cs="Times New Roman"/>
        </w:rPr>
      </w:pPr>
      <w:r w:rsidRPr="00F5082E">
        <w:rPr>
          <w:rFonts w:ascii="Times New Roman" w:hAnsi="Times New Roman" w:cs="Times New Roman"/>
        </w:rPr>
        <w:lastRenderedPageBreak/>
        <w:t xml:space="preserve">Chang, W., Cheng, J., Allaire, J., Sievert, C., </w:t>
      </w:r>
      <w:proofErr w:type="spellStart"/>
      <w:r w:rsidRPr="00F5082E">
        <w:rPr>
          <w:rFonts w:ascii="Times New Roman" w:hAnsi="Times New Roman" w:cs="Times New Roman"/>
        </w:rPr>
        <w:t>Schloerke</w:t>
      </w:r>
      <w:proofErr w:type="spellEnd"/>
      <w:r w:rsidRPr="00F5082E">
        <w:rPr>
          <w:rFonts w:ascii="Times New Roman" w:hAnsi="Times New Roman" w:cs="Times New Roman"/>
        </w:rPr>
        <w:t xml:space="preserve">, B., Xie, Y., Allen, J., McPherson, J., Dipert, A. and Borges, B., 2023. shiny: Web application framework for R. R package version 1.7.4.9002, </w:t>
      </w:r>
      <w:hyperlink r:id="rId8" w:history="1">
        <w:r w:rsidRPr="005A169A">
          <w:rPr>
            <w:rStyle w:val="Hyperlink"/>
            <w:rFonts w:ascii="Times New Roman" w:hAnsi="Times New Roman" w:cs="Times New Roman"/>
          </w:rPr>
          <w:t>https://shiny.rstudio.com/</w:t>
        </w:r>
      </w:hyperlink>
      <w:r w:rsidRPr="00F5082E">
        <w:rPr>
          <w:rFonts w:ascii="Times New Roman" w:hAnsi="Times New Roman" w:cs="Times New Roman"/>
        </w:rPr>
        <w:t>.</w:t>
      </w:r>
    </w:p>
    <w:p w14:paraId="2B8A690F" w14:textId="074B25AF" w:rsidR="00FA0B96" w:rsidRDefault="00FA0B96" w:rsidP="00F5082E">
      <w:pPr>
        <w:rPr>
          <w:rFonts w:ascii="Times New Roman" w:hAnsi="Times New Roman" w:cs="Times New Roman"/>
        </w:rPr>
      </w:pPr>
    </w:p>
    <w:p w14:paraId="1B82CCE0" w14:textId="3529E2C4" w:rsidR="008A4FE4" w:rsidRPr="00F5082E" w:rsidRDefault="00106ECD" w:rsidP="00F5082E">
      <w:pPr>
        <w:pStyle w:val="ListParagraph"/>
        <w:numPr>
          <w:ilvl w:val="0"/>
          <w:numId w:val="1"/>
        </w:numPr>
        <w:rPr>
          <w:rFonts w:ascii="Times New Roman" w:hAnsi="Times New Roman" w:cs="Times New Roman"/>
        </w:rPr>
      </w:pPr>
      <w:r w:rsidRPr="00F5082E">
        <w:rPr>
          <w:rFonts w:ascii="Times New Roman" w:hAnsi="Times New Roman" w:cs="Times New Roman"/>
        </w:rPr>
        <w:t xml:space="preserve">Howerton, E., Runge, M.C., </w:t>
      </w:r>
      <w:proofErr w:type="spellStart"/>
      <w:r w:rsidRPr="00F5082E">
        <w:rPr>
          <w:rFonts w:ascii="Times New Roman" w:hAnsi="Times New Roman" w:cs="Times New Roman"/>
        </w:rPr>
        <w:t>Bogich</w:t>
      </w:r>
      <w:proofErr w:type="spellEnd"/>
      <w:r w:rsidRPr="00F5082E">
        <w:rPr>
          <w:rFonts w:ascii="Times New Roman" w:hAnsi="Times New Roman" w:cs="Times New Roman"/>
        </w:rPr>
        <w:t xml:space="preserve">, T.L., </w:t>
      </w:r>
      <w:proofErr w:type="spellStart"/>
      <w:r w:rsidRPr="00F5082E">
        <w:rPr>
          <w:rFonts w:ascii="Times New Roman" w:hAnsi="Times New Roman" w:cs="Times New Roman"/>
        </w:rPr>
        <w:t>Borchering</w:t>
      </w:r>
      <w:proofErr w:type="spellEnd"/>
      <w:r w:rsidRPr="00F5082E">
        <w:rPr>
          <w:rFonts w:ascii="Times New Roman" w:hAnsi="Times New Roman" w:cs="Times New Roman"/>
        </w:rPr>
        <w:t xml:space="preserve">, R.K., Inamine, H., Lessler, J., Mullany, L.C., Probert, W.J., Smith, C.P., Truelove, S. and </w:t>
      </w:r>
      <w:proofErr w:type="spellStart"/>
      <w:r w:rsidRPr="00F5082E">
        <w:rPr>
          <w:rFonts w:ascii="Times New Roman" w:hAnsi="Times New Roman" w:cs="Times New Roman"/>
        </w:rPr>
        <w:t>Viboud</w:t>
      </w:r>
      <w:proofErr w:type="spellEnd"/>
      <w:r w:rsidRPr="00F5082E">
        <w:rPr>
          <w:rFonts w:ascii="Times New Roman" w:hAnsi="Times New Roman" w:cs="Times New Roman"/>
        </w:rPr>
        <w:t>, C., 2023. Context-dependent representation of within-and between-model uncertainty: Aggregating probabilistic predictions in infectious disease epidemiology. Journal of the Royal Society Interface, 20(198), p.20220659.</w:t>
      </w:r>
    </w:p>
    <w:p w14:paraId="62202850" w14:textId="77777777" w:rsidR="007A4120" w:rsidRDefault="007A4120" w:rsidP="00C904F3">
      <w:pPr>
        <w:ind w:left="720" w:hanging="720"/>
        <w:rPr>
          <w:rFonts w:ascii="Times New Roman" w:hAnsi="Times New Roman" w:cs="Times New Roman"/>
        </w:rPr>
      </w:pPr>
    </w:p>
    <w:p w14:paraId="17A80313" w14:textId="3BEAEC9C" w:rsidR="007A4120" w:rsidRDefault="007A4120" w:rsidP="005A169A">
      <w:pPr>
        <w:pStyle w:val="ListParagraph"/>
        <w:numPr>
          <w:ilvl w:val="0"/>
          <w:numId w:val="1"/>
        </w:numPr>
        <w:rPr>
          <w:rFonts w:ascii="Times New Roman" w:hAnsi="Times New Roman" w:cs="Times New Roman"/>
        </w:rPr>
      </w:pPr>
      <w:r w:rsidRPr="00F5082E">
        <w:rPr>
          <w:rFonts w:ascii="Times New Roman" w:hAnsi="Times New Roman" w:cs="Times New Roman"/>
        </w:rPr>
        <w:t>R Core Team 2023. R: A language and environment for statistical computing. R Foundation for Statistical Computing, Vienna, Austria. https://www.R-project.org/.</w:t>
      </w:r>
    </w:p>
    <w:p w14:paraId="0B1FFA43" w14:textId="77777777" w:rsidR="005A169A" w:rsidRPr="00F5082E" w:rsidRDefault="005A169A" w:rsidP="00F5082E">
      <w:pPr>
        <w:pStyle w:val="ListParagraph"/>
        <w:rPr>
          <w:rFonts w:ascii="Times New Roman" w:hAnsi="Times New Roman" w:cs="Times New Roman"/>
        </w:rPr>
      </w:pPr>
    </w:p>
    <w:p w14:paraId="32864163" w14:textId="77777777" w:rsidR="005A169A" w:rsidRPr="005A169A" w:rsidRDefault="005A169A" w:rsidP="005A169A">
      <w:pPr>
        <w:pStyle w:val="ListParagraph"/>
        <w:numPr>
          <w:ilvl w:val="0"/>
          <w:numId w:val="1"/>
        </w:numPr>
        <w:rPr>
          <w:rFonts w:ascii="Times New Roman" w:hAnsi="Times New Roman" w:cs="Times New Roman"/>
        </w:rPr>
      </w:pPr>
      <w:proofErr w:type="spellStart"/>
      <w:r w:rsidRPr="005A169A">
        <w:rPr>
          <w:rFonts w:ascii="Times New Roman" w:hAnsi="Times New Roman" w:cs="Times New Roman"/>
        </w:rPr>
        <w:t>Delignette</w:t>
      </w:r>
      <w:proofErr w:type="spellEnd"/>
      <w:r w:rsidRPr="005A169A">
        <w:rPr>
          <w:rFonts w:ascii="Times New Roman" w:hAnsi="Times New Roman" w:cs="Times New Roman"/>
        </w:rPr>
        <w:t xml:space="preserve">-Muller, M. L. and </w:t>
      </w:r>
      <w:proofErr w:type="spellStart"/>
      <w:r w:rsidRPr="005A169A">
        <w:rPr>
          <w:rFonts w:ascii="Times New Roman" w:hAnsi="Times New Roman" w:cs="Times New Roman"/>
        </w:rPr>
        <w:t>Dutang</w:t>
      </w:r>
      <w:proofErr w:type="spellEnd"/>
      <w:r w:rsidRPr="005A169A">
        <w:rPr>
          <w:rFonts w:ascii="Times New Roman" w:hAnsi="Times New Roman" w:cs="Times New Roman"/>
        </w:rPr>
        <w:t xml:space="preserve">, C., 2015. </w:t>
      </w:r>
      <w:proofErr w:type="spellStart"/>
      <w:r w:rsidRPr="005A169A">
        <w:rPr>
          <w:rFonts w:ascii="Times New Roman" w:hAnsi="Times New Roman" w:cs="Times New Roman"/>
        </w:rPr>
        <w:t>fitdistrplus</w:t>
      </w:r>
      <w:proofErr w:type="spellEnd"/>
      <w:r w:rsidRPr="005A169A">
        <w:rPr>
          <w:rFonts w:ascii="Times New Roman" w:hAnsi="Times New Roman" w:cs="Times New Roman"/>
        </w:rPr>
        <w:t>: An R package for fitting distributions. Journal of Statistical Software, 64(4), 1-34. DOI 10.18637/</w:t>
      </w:r>
      <w:proofErr w:type="gramStart"/>
      <w:r w:rsidRPr="005A169A">
        <w:rPr>
          <w:rFonts w:ascii="Times New Roman" w:hAnsi="Times New Roman" w:cs="Times New Roman"/>
        </w:rPr>
        <w:t>jss.v064.i</w:t>
      </w:r>
      <w:proofErr w:type="gramEnd"/>
      <w:r w:rsidRPr="005A169A">
        <w:rPr>
          <w:rFonts w:ascii="Times New Roman" w:hAnsi="Times New Roman" w:cs="Times New Roman"/>
        </w:rPr>
        <w:t>04.</w:t>
      </w:r>
    </w:p>
    <w:p w14:paraId="1D39178A" w14:textId="7831E13D" w:rsidR="002D00DB" w:rsidRPr="002D00DB" w:rsidRDefault="002D00DB">
      <w:pPr>
        <w:rPr>
          <w:rFonts w:ascii="Times New Roman" w:hAnsi="Times New Roman" w:cs="Times New Roman"/>
        </w:rPr>
      </w:pPr>
    </w:p>
    <w:sectPr w:rsidR="002D00DB" w:rsidRPr="002D0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EA738A"/>
    <w:multiLevelType w:val="hybridMultilevel"/>
    <w:tmpl w:val="44FE5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1505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0DB"/>
    <w:rsid w:val="00000FEA"/>
    <w:rsid w:val="000126DE"/>
    <w:rsid w:val="00013ECC"/>
    <w:rsid w:val="00014054"/>
    <w:rsid w:val="00020C13"/>
    <w:rsid w:val="00025038"/>
    <w:rsid w:val="00031D3A"/>
    <w:rsid w:val="000617F6"/>
    <w:rsid w:val="000701F3"/>
    <w:rsid w:val="00075E67"/>
    <w:rsid w:val="0007682D"/>
    <w:rsid w:val="00090749"/>
    <w:rsid w:val="00091940"/>
    <w:rsid w:val="000B7434"/>
    <w:rsid w:val="000C5B9B"/>
    <w:rsid w:val="000D3843"/>
    <w:rsid w:val="000D46FA"/>
    <w:rsid w:val="000E7F4F"/>
    <w:rsid w:val="00106ECD"/>
    <w:rsid w:val="00114851"/>
    <w:rsid w:val="001257C9"/>
    <w:rsid w:val="0013059B"/>
    <w:rsid w:val="001458A3"/>
    <w:rsid w:val="00156B67"/>
    <w:rsid w:val="00163974"/>
    <w:rsid w:val="001657AB"/>
    <w:rsid w:val="00167615"/>
    <w:rsid w:val="00181EA5"/>
    <w:rsid w:val="001909D9"/>
    <w:rsid w:val="001975A3"/>
    <w:rsid w:val="001A278E"/>
    <w:rsid w:val="001A7484"/>
    <w:rsid w:val="001C38BF"/>
    <w:rsid w:val="001C57CB"/>
    <w:rsid w:val="001D072F"/>
    <w:rsid w:val="001E19EB"/>
    <w:rsid w:val="001E32A9"/>
    <w:rsid w:val="00206D5A"/>
    <w:rsid w:val="00230355"/>
    <w:rsid w:val="00234BE6"/>
    <w:rsid w:val="00256BDA"/>
    <w:rsid w:val="00260CDB"/>
    <w:rsid w:val="0026184E"/>
    <w:rsid w:val="00262A7F"/>
    <w:rsid w:val="00266714"/>
    <w:rsid w:val="00270DB5"/>
    <w:rsid w:val="0028421B"/>
    <w:rsid w:val="00290250"/>
    <w:rsid w:val="002A09E8"/>
    <w:rsid w:val="002A0DEB"/>
    <w:rsid w:val="002A1D12"/>
    <w:rsid w:val="002A275B"/>
    <w:rsid w:val="002C5269"/>
    <w:rsid w:val="002D00DB"/>
    <w:rsid w:val="002D62E9"/>
    <w:rsid w:val="0030438C"/>
    <w:rsid w:val="00345C77"/>
    <w:rsid w:val="003574B7"/>
    <w:rsid w:val="00361949"/>
    <w:rsid w:val="003734DA"/>
    <w:rsid w:val="0038344E"/>
    <w:rsid w:val="00384A41"/>
    <w:rsid w:val="003A4267"/>
    <w:rsid w:val="003B3914"/>
    <w:rsid w:val="003C703C"/>
    <w:rsid w:val="003D7FA9"/>
    <w:rsid w:val="003E3140"/>
    <w:rsid w:val="003F4F63"/>
    <w:rsid w:val="00420708"/>
    <w:rsid w:val="0042250C"/>
    <w:rsid w:val="00431094"/>
    <w:rsid w:val="00443D21"/>
    <w:rsid w:val="00460FF8"/>
    <w:rsid w:val="0046772A"/>
    <w:rsid w:val="004754BC"/>
    <w:rsid w:val="00481F78"/>
    <w:rsid w:val="004839E2"/>
    <w:rsid w:val="00483D7B"/>
    <w:rsid w:val="004B071C"/>
    <w:rsid w:val="004C0807"/>
    <w:rsid w:val="004C2407"/>
    <w:rsid w:val="004E060A"/>
    <w:rsid w:val="004E3089"/>
    <w:rsid w:val="004F326D"/>
    <w:rsid w:val="00500608"/>
    <w:rsid w:val="005142DD"/>
    <w:rsid w:val="00544AC9"/>
    <w:rsid w:val="00551A51"/>
    <w:rsid w:val="00583E5E"/>
    <w:rsid w:val="005979A9"/>
    <w:rsid w:val="005A169A"/>
    <w:rsid w:val="005C755F"/>
    <w:rsid w:val="005E28F4"/>
    <w:rsid w:val="005E3FC1"/>
    <w:rsid w:val="00605A55"/>
    <w:rsid w:val="00610EC3"/>
    <w:rsid w:val="006221C6"/>
    <w:rsid w:val="006510FA"/>
    <w:rsid w:val="006720D1"/>
    <w:rsid w:val="0067581E"/>
    <w:rsid w:val="006B4AE9"/>
    <w:rsid w:val="006C5F33"/>
    <w:rsid w:val="006E40B7"/>
    <w:rsid w:val="006F255B"/>
    <w:rsid w:val="00710850"/>
    <w:rsid w:val="00714FF3"/>
    <w:rsid w:val="0072014A"/>
    <w:rsid w:val="00725AF4"/>
    <w:rsid w:val="00735A9F"/>
    <w:rsid w:val="0074019E"/>
    <w:rsid w:val="0074585C"/>
    <w:rsid w:val="00764A42"/>
    <w:rsid w:val="00776D5F"/>
    <w:rsid w:val="00781AED"/>
    <w:rsid w:val="00796D63"/>
    <w:rsid w:val="007A4120"/>
    <w:rsid w:val="007A4DC5"/>
    <w:rsid w:val="007B3421"/>
    <w:rsid w:val="007C0E2C"/>
    <w:rsid w:val="007D0181"/>
    <w:rsid w:val="007D7FA2"/>
    <w:rsid w:val="007E1298"/>
    <w:rsid w:val="007E19C7"/>
    <w:rsid w:val="007F01D5"/>
    <w:rsid w:val="007F0ECD"/>
    <w:rsid w:val="00810E8E"/>
    <w:rsid w:val="00826A9C"/>
    <w:rsid w:val="00834090"/>
    <w:rsid w:val="0083500B"/>
    <w:rsid w:val="008479A9"/>
    <w:rsid w:val="00857736"/>
    <w:rsid w:val="008673D2"/>
    <w:rsid w:val="008674E8"/>
    <w:rsid w:val="00886E23"/>
    <w:rsid w:val="0089096C"/>
    <w:rsid w:val="00897610"/>
    <w:rsid w:val="008A4FE4"/>
    <w:rsid w:val="008E1E30"/>
    <w:rsid w:val="00920FE6"/>
    <w:rsid w:val="00933F80"/>
    <w:rsid w:val="00954CB3"/>
    <w:rsid w:val="009638D6"/>
    <w:rsid w:val="0098470E"/>
    <w:rsid w:val="009A1590"/>
    <w:rsid w:val="009A4184"/>
    <w:rsid w:val="009A5D61"/>
    <w:rsid w:val="009B7390"/>
    <w:rsid w:val="009B7C37"/>
    <w:rsid w:val="009C1508"/>
    <w:rsid w:val="009E5899"/>
    <w:rsid w:val="009E7AAC"/>
    <w:rsid w:val="009E7BDB"/>
    <w:rsid w:val="00A1289A"/>
    <w:rsid w:val="00A15E10"/>
    <w:rsid w:val="00A335BB"/>
    <w:rsid w:val="00A46C0B"/>
    <w:rsid w:val="00A511CE"/>
    <w:rsid w:val="00A53931"/>
    <w:rsid w:val="00A75440"/>
    <w:rsid w:val="00A93E4B"/>
    <w:rsid w:val="00AD5A27"/>
    <w:rsid w:val="00AF0155"/>
    <w:rsid w:val="00B02BF5"/>
    <w:rsid w:val="00B130F4"/>
    <w:rsid w:val="00B23E68"/>
    <w:rsid w:val="00B44830"/>
    <w:rsid w:val="00B518A5"/>
    <w:rsid w:val="00B67650"/>
    <w:rsid w:val="00B713E5"/>
    <w:rsid w:val="00B82506"/>
    <w:rsid w:val="00BB1B98"/>
    <w:rsid w:val="00BB71C0"/>
    <w:rsid w:val="00BC3109"/>
    <w:rsid w:val="00BC4C8F"/>
    <w:rsid w:val="00BC74A1"/>
    <w:rsid w:val="00BE189D"/>
    <w:rsid w:val="00BE6DB0"/>
    <w:rsid w:val="00C10054"/>
    <w:rsid w:val="00C165F6"/>
    <w:rsid w:val="00C23E48"/>
    <w:rsid w:val="00C24E1C"/>
    <w:rsid w:val="00C323C5"/>
    <w:rsid w:val="00C4062E"/>
    <w:rsid w:val="00C4595C"/>
    <w:rsid w:val="00C57F16"/>
    <w:rsid w:val="00C6068B"/>
    <w:rsid w:val="00C66C67"/>
    <w:rsid w:val="00C7377B"/>
    <w:rsid w:val="00C73A09"/>
    <w:rsid w:val="00C807C4"/>
    <w:rsid w:val="00C904F3"/>
    <w:rsid w:val="00CA5F6B"/>
    <w:rsid w:val="00CB3E92"/>
    <w:rsid w:val="00CB5426"/>
    <w:rsid w:val="00CC1414"/>
    <w:rsid w:val="00CC40AA"/>
    <w:rsid w:val="00CD16B5"/>
    <w:rsid w:val="00CD7EB4"/>
    <w:rsid w:val="00CE69F8"/>
    <w:rsid w:val="00CF07F3"/>
    <w:rsid w:val="00CF54C0"/>
    <w:rsid w:val="00D03615"/>
    <w:rsid w:val="00D17C6B"/>
    <w:rsid w:val="00D357C2"/>
    <w:rsid w:val="00D35A55"/>
    <w:rsid w:val="00D55813"/>
    <w:rsid w:val="00D56D55"/>
    <w:rsid w:val="00D57480"/>
    <w:rsid w:val="00D57B18"/>
    <w:rsid w:val="00D740B5"/>
    <w:rsid w:val="00D76CE6"/>
    <w:rsid w:val="00D81497"/>
    <w:rsid w:val="00DA5303"/>
    <w:rsid w:val="00DB6545"/>
    <w:rsid w:val="00DC44DA"/>
    <w:rsid w:val="00DD60AE"/>
    <w:rsid w:val="00DD7BAF"/>
    <w:rsid w:val="00DD7BB4"/>
    <w:rsid w:val="00DF4B3B"/>
    <w:rsid w:val="00E0070A"/>
    <w:rsid w:val="00E4558C"/>
    <w:rsid w:val="00E540C5"/>
    <w:rsid w:val="00E66EB9"/>
    <w:rsid w:val="00E675A4"/>
    <w:rsid w:val="00E7173E"/>
    <w:rsid w:val="00E86548"/>
    <w:rsid w:val="00E872D0"/>
    <w:rsid w:val="00EA1A09"/>
    <w:rsid w:val="00EA4FB8"/>
    <w:rsid w:val="00EA55B5"/>
    <w:rsid w:val="00EB01C1"/>
    <w:rsid w:val="00EC709E"/>
    <w:rsid w:val="00EF2FEF"/>
    <w:rsid w:val="00F043E3"/>
    <w:rsid w:val="00F16FA7"/>
    <w:rsid w:val="00F32ECC"/>
    <w:rsid w:val="00F45F63"/>
    <w:rsid w:val="00F5082E"/>
    <w:rsid w:val="00F5697D"/>
    <w:rsid w:val="00F64F56"/>
    <w:rsid w:val="00F84FBA"/>
    <w:rsid w:val="00F96D9A"/>
    <w:rsid w:val="00FA0B96"/>
    <w:rsid w:val="00FB5975"/>
    <w:rsid w:val="00FD3215"/>
    <w:rsid w:val="00FD4E0C"/>
    <w:rsid w:val="00FF31DE"/>
    <w:rsid w:val="00FF3D59"/>
    <w:rsid w:val="05BB8A70"/>
    <w:rsid w:val="071970CA"/>
    <w:rsid w:val="0E5612EE"/>
    <w:rsid w:val="10E0C083"/>
    <w:rsid w:val="1262DD40"/>
    <w:rsid w:val="24EE1E71"/>
    <w:rsid w:val="454CD939"/>
    <w:rsid w:val="5352072F"/>
    <w:rsid w:val="53C5074A"/>
    <w:rsid w:val="57C169C8"/>
    <w:rsid w:val="6783A2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3CDE"/>
  <w15:chartTrackingRefBased/>
  <w15:docId w15:val="{63E12011-8A48-4C1A-BE89-14FB35FD6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00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3E5E"/>
    <w:rPr>
      <w:sz w:val="16"/>
      <w:szCs w:val="16"/>
    </w:rPr>
  </w:style>
  <w:style w:type="paragraph" w:styleId="CommentText">
    <w:name w:val="annotation text"/>
    <w:basedOn w:val="Normal"/>
    <w:link w:val="CommentTextChar"/>
    <w:uiPriority w:val="99"/>
    <w:semiHidden/>
    <w:unhideWhenUsed/>
    <w:rsid w:val="00583E5E"/>
    <w:rPr>
      <w:sz w:val="20"/>
      <w:szCs w:val="20"/>
    </w:rPr>
  </w:style>
  <w:style w:type="character" w:customStyle="1" w:styleId="CommentTextChar">
    <w:name w:val="Comment Text Char"/>
    <w:basedOn w:val="DefaultParagraphFont"/>
    <w:link w:val="CommentText"/>
    <w:uiPriority w:val="99"/>
    <w:semiHidden/>
    <w:rsid w:val="00583E5E"/>
    <w:rPr>
      <w:sz w:val="20"/>
      <w:szCs w:val="20"/>
    </w:rPr>
  </w:style>
  <w:style w:type="paragraph" w:styleId="CommentSubject">
    <w:name w:val="annotation subject"/>
    <w:basedOn w:val="CommentText"/>
    <w:next w:val="CommentText"/>
    <w:link w:val="CommentSubjectChar"/>
    <w:uiPriority w:val="99"/>
    <w:semiHidden/>
    <w:unhideWhenUsed/>
    <w:rsid w:val="00583E5E"/>
    <w:rPr>
      <w:b/>
      <w:bCs/>
    </w:rPr>
  </w:style>
  <w:style w:type="character" w:customStyle="1" w:styleId="CommentSubjectChar">
    <w:name w:val="Comment Subject Char"/>
    <w:basedOn w:val="CommentTextChar"/>
    <w:link w:val="CommentSubject"/>
    <w:uiPriority w:val="99"/>
    <w:semiHidden/>
    <w:rsid w:val="00583E5E"/>
    <w:rPr>
      <w:b/>
      <w:bCs/>
      <w:sz w:val="20"/>
      <w:szCs w:val="20"/>
    </w:rPr>
  </w:style>
  <w:style w:type="character" w:styleId="PlaceholderText">
    <w:name w:val="Placeholder Text"/>
    <w:basedOn w:val="DefaultParagraphFont"/>
    <w:uiPriority w:val="99"/>
    <w:semiHidden/>
    <w:rsid w:val="0013059B"/>
    <w:rPr>
      <w:color w:val="808080"/>
    </w:rPr>
  </w:style>
  <w:style w:type="paragraph" w:customStyle="1" w:styleId="Body">
    <w:name w:val="Body"/>
    <w:rsid w:val="00E86548"/>
    <w:pPr>
      <w:pBdr>
        <w:top w:val="nil"/>
        <w:left w:val="nil"/>
        <w:bottom w:val="nil"/>
        <w:right w:val="nil"/>
        <w:between w:val="nil"/>
        <w:bar w:val="nil"/>
      </w:pBdr>
      <w:spacing w:after="200"/>
    </w:pPr>
    <w:rPr>
      <w:rFonts w:ascii="Calibri" w:eastAsia="Calibri" w:hAnsi="Calibri" w:cs="Calibri"/>
      <w:color w:val="000000"/>
      <w:kern w:val="0"/>
      <w:u w:color="000000"/>
      <w:bdr w:val="nil"/>
      <w14:ligatures w14:val="none"/>
    </w:rPr>
  </w:style>
  <w:style w:type="paragraph" w:styleId="Revision">
    <w:name w:val="Revision"/>
    <w:hidden/>
    <w:uiPriority w:val="99"/>
    <w:semiHidden/>
    <w:rsid w:val="00D76CE6"/>
  </w:style>
  <w:style w:type="character" w:styleId="Hyperlink">
    <w:name w:val="Hyperlink"/>
    <w:basedOn w:val="DefaultParagraphFont"/>
    <w:uiPriority w:val="99"/>
    <w:unhideWhenUsed/>
    <w:rsid w:val="00FD3215"/>
    <w:rPr>
      <w:color w:val="0563C1" w:themeColor="hyperlink"/>
      <w:u w:val="single"/>
    </w:rPr>
  </w:style>
  <w:style w:type="paragraph" w:styleId="ListParagraph">
    <w:name w:val="List Paragraph"/>
    <w:basedOn w:val="Normal"/>
    <w:uiPriority w:val="34"/>
    <w:qFormat/>
    <w:rsid w:val="005A169A"/>
    <w:pPr>
      <w:ind w:left="720"/>
      <w:contextualSpacing/>
    </w:pPr>
  </w:style>
  <w:style w:type="character" w:styleId="UnresolvedMention">
    <w:name w:val="Unresolved Mention"/>
    <w:basedOn w:val="DefaultParagraphFont"/>
    <w:uiPriority w:val="99"/>
    <w:semiHidden/>
    <w:unhideWhenUsed/>
    <w:rsid w:val="005A16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5177513">
      <w:bodyDiv w:val="1"/>
      <w:marLeft w:val="0"/>
      <w:marRight w:val="0"/>
      <w:marTop w:val="0"/>
      <w:marBottom w:val="0"/>
      <w:divBdr>
        <w:top w:val="none" w:sz="0" w:space="0" w:color="auto"/>
        <w:left w:val="none" w:sz="0" w:space="0" w:color="auto"/>
        <w:bottom w:val="none" w:sz="0" w:space="0" w:color="auto"/>
        <w:right w:val="none" w:sz="0" w:space="0" w:color="auto"/>
      </w:divBdr>
    </w:div>
    <w:div w:id="1304772419">
      <w:bodyDiv w:val="1"/>
      <w:marLeft w:val="0"/>
      <w:marRight w:val="0"/>
      <w:marTop w:val="0"/>
      <w:marBottom w:val="0"/>
      <w:divBdr>
        <w:top w:val="none" w:sz="0" w:space="0" w:color="auto"/>
        <w:left w:val="none" w:sz="0" w:space="0" w:color="auto"/>
        <w:bottom w:val="none" w:sz="0" w:space="0" w:color="auto"/>
        <w:right w:val="none" w:sz="0" w:space="0" w:color="auto"/>
      </w:divBdr>
    </w:div>
    <w:div w:id="1527257746">
      <w:bodyDiv w:val="1"/>
      <w:marLeft w:val="0"/>
      <w:marRight w:val="0"/>
      <w:marTop w:val="0"/>
      <w:marBottom w:val="0"/>
      <w:divBdr>
        <w:top w:val="none" w:sz="0" w:space="0" w:color="auto"/>
        <w:left w:val="none" w:sz="0" w:space="0" w:color="auto"/>
        <w:bottom w:val="none" w:sz="0" w:space="0" w:color="auto"/>
        <w:right w:val="none" w:sz="0" w:space="0" w:color="auto"/>
      </w:divBdr>
    </w:div>
    <w:div w:id="1554729980">
      <w:bodyDiv w:val="1"/>
      <w:marLeft w:val="0"/>
      <w:marRight w:val="0"/>
      <w:marTop w:val="0"/>
      <w:marBottom w:val="0"/>
      <w:divBdr>
        <w:top w:val="none" w:sz="0" w:space="0" w:color="auto"/>
        <w:left w:val="none" w:sz="0" w:space="0" w:color="auto"/>
        <w:bottom w:val="none" w:sz="0" w:space="0" w:color="auto"/>
        <w:right w:val="none" w:sz="0" w:space="0" w:color="auto"/>
      </w:divBdr>
    </w:div>
    <w:div w:id="191465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hiny.rstudio.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26dbd02-6efe-4c95-a17c-ae370f1d93b7">
      <Terms xmlns="http://schemas.microsoft.com/office/infopath/2007/PartnerControls"/>
    </lcf76f155ced4ddcb4097134ff3c332f>
    <TaxCatchAll xmlns="223aeb6e-4476-4af5-90d3-df216e593ae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05E864570AD34B82C9997D86F98E3A" ma:contentTypeVersion="18" ma:contentTypeDescription="Create a new document." ma:contentTypeScope="" ma:versionID="00ae8be41dc011b55478ef679b7752ff">
  <xsd:schema xmlns:xsd="http://www.w3.org/2001/XMLSchema" xmlns:xs="http://www.w3.org/2001/XMLSchema" xmlns:p="http://schemas.microsoft.com/office/2006/metadata/properties" xmlns:ns2="826dbd02-6efe-4c95-a17c-ae370f1d93b7" xmlns:ns3="223aeb6e-4476-4af5-90d3-df216e593ae5" targetNamespace="http://schemas.microsoft.com/office/2006/metadata/properties" ma:root="true" ma:fieldsID="88388ff2728d857f76ffc23c40321c7c" ns2:_="" ns3:_="">
    <xsd:import namespace="826dbd02-6efe-4c95-a17c-ae370f1d93b7"/>
    <xsd:import namespace="223aeb6e-4476-4af5-90d3-df216e593ae5"/>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GenerationTime" minOccurs="0"/>
                <xsd:element ref="ns2:MediaServiceEventHashCode" minOccurs="0"/>
                <xsd:element ref="ns2:MediaServiceOCR" minOccurs="0"/>
                <xsd:element ref="ns2:lcf76f155ced4ddcb4097134ff3c332f"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dbd02-6efe-4c95-a17c-ae370f1d9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3aeb6e-4476-4af5-90d3-df216e593ae5"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90e30b-36a1-4dee-9256-7dd7e23cb8e1}" ma:internalName="TaxCatchAll" ma:showField="CatchAllData" ma:web="223aeb6e-4476-4af5-90d3-df216e593ae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9083A6-EE56-4183-A819-26711B8D46F1}">
  <ds:schemaRefs>
    <ds:schemaRef ds:uri="http://schemas.microsoft.com/office/2006/metadata/properties"/>
    <ds:schemaRef ds:uri="http://schemas.microsoft.com/office/infopath/2007/PartnerControls"/>
    <ds:schemaRef ds:uri="826dbd02-6efe-4c95-a17c-ae370f1d93b7"/>
    <ds:schemaRef ds:uri="223aeb6e-4476-4af5-90d3-df216e593ae5"/>
  </ds:schemaRefs>
</ds:datastoreItem>
</file>

<file path=customXml/itemProps2.xml><?xml version="1.0" encoding="utf-8"?>
<ds:datastoreItem xmlns:ds="http://schemas.openxmlformats.org/officeDocument/2006/customXml" ds:itemID="{763F0B9D-2D83-4FE7-BE0A-E73527BD1125}">
  <ds:schemaRefs>
    <ds:schemaRef ds:uri="http://schemas.microsoft.com/sharepoint/v3/contenttype/forms"/>
  </ds:schemaRefs>
</ds:datastoreItem>
</file>

<file path=customXml/itemProps3.xml><?xml version="1.0" encoding="utf-8"?>
<ds:datastoreItem xmlns:ds="http://schemas.openxmlformats.org/officeDocument/2006/customXml" ds:itemID="{3D9E5A1A-9980-4DF2-B98E-F55DCD557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dbd02-6efe-4c95-a17c-ae370f1d93b7"/>
    <ds:schemaRef ds:uri="223aeb6e-4476-4af5-90d3-df216e593a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65</Words>
  <Characters>2086</Characters>
  <Application>Microsoft Office Word</Application>
  <DocSecurity>0</DocSecurity>
  <Lines>17</Lines>
  <Paragraphs>4</Paragraphs>
  <ScaleCrop>false</ScaleCrop>
  <Company/>
  <LinksUpToDate>false</LinksUpToDate>
  <CharactersWithSpaces>2447</CharactersWithSpaces>
  <SharedDoc>false</SharedDoc>
  <HLinks>
    <vt:vector size="6" baseType="variant">
      <vt:variant>
        <vt:i4>3670048</vt:i4>
      </vt:variant>
      <vt:variant>
        <vt:i4>0</vt:i4>
      </vt:variant>
      <vt:variant>
        <vt:i4>0</vt:i4>
      </vt:variant>
      <vt:variant>
        <vt:i4>5</vt:i4>
      </vt:variant>
      <vt:variant>
        <vt:lpwstr>https://shiny.rstudio.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Rosenblatt</dc:creator>
  <cp:keywords/>
  <dc:description/>
  <cp:lastModifiedBy>Lilla Horváth</cp:lastModifiedBy>
  <cp:revision>3</cp:revision>
  <dcterms:created xsi:type="dcterms:W3CDTF">2024-07-01T13:22:00Z</dcterms:created>
  <dcterms:modified xsi:type="dcterms:W3CDTF">2024-07-0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05E864570AD34B82C9997D86F98E3A</vt:lpwstr>
  </property>
  <property fmtid="{D5CDD505-2E9C-101B-9397-08002B2CF9AE}" pid="3" name="MediaServiceImageTags">
    <vt:lpwstr/>
  </property>
</Properties>
</file>